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67CE0" w14:textId="0D31546F" w:rsidR="009850DC" w:rsidRPr="002B59A7" w:rsidRDefault="009850DC" w:rsidP="009850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B59A7">
        <w:rPr>
          <w:rFonts w:ascii="Times New Roman" w:hAnsi="Times New Roman" w:cs="Times New Roman"/>
          <w:b/>
          <w:bCs/>
          <w:sz w:val="22"/>
          <w:szCs w:val="22"/>
        </w:rPr>
        <w:t xml:space="preserve">Supplement Figure 1: Intraoperative Transesophageal Echocardiogram Demonstrates Mobile Plaque in Descending Aorta. </w:t>
      </w:r>
    </w:p>
    <w:p w14:paraId="71917530" w14:textId="77777777" w:rsidR="009850DC" w:rsidRPr="002B59A7" w:rsidRDefault="009850DC" w:rsidP="009850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449AE24" w14:textId="77777777" w:rsidR="009850DC" w:rsidRPr="002B59A7" w:rsidRDefault="009850DC" w:rsidP="009850D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ECCA984" w14:textId="77777777" w:rsidR="009850DC" w:rsidRPr="002B59A7" w:rsidRDefault="009850DC" w:rsidP="009850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C8FFBA1" w14:textId="77777777" w:rsidR="009850DC" w:rsidRPr="002B59A7" w:rsidRDefault="009850DC" w:rsidP="009850D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AB51EB0" w14:textId="77777777" w:rsidR="009850DC" w:rsidRPr="002B59A7" w:rsidRDefault="009850DC" w:rsidP="009850D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3D5E069" w14:textId="77777777" w:rsidR="009C254A" w:rsidRDefault="009C254A"/>
    <w:sectPr w:rsidR="009C2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0DC"/>
    <w:rsid w:val="003B3A34"/>
    <w:rsid w:val="006C6F65"/>
    <w:rsid w:val="009850DC"/>
    <w:rsid w:val="009C254A"/>
    <w:rsid w:val="00B24758"/>
    <w:rsid w:val="00CB28BE"/>
    <w:rsid w:val="00EC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9F70F"/>
  <w15:chartTrackingRefBased/>
  <w15:docId w15:val="{BD372500-2BEC-D049-8F1D-C73E5314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0DC"/>
  </w:style>
  <w:style w:type="paragraph" w:styleId="Heading1">
    <w:name w:val="heading 1"/>
    <w:basedOn w:val="Normal"/>
    <w:next w:val="Normal"/>
    <w:link w:val="Heading1Char"/>
    <w:uiPriority w:val="9"/>
    <w:qFormat/>
    <w:rsid w:val="00985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0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0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0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0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0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0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0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0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5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0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0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5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0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 Montano Vargas</dc:creator>
  <cp:keywords/>
  <dc:description/>
  <cp:lastModifiedBy>Nataly Montano Vargas</cp:lastModifiedBy>
  <cp:revision>3</cp:revision>
  <dcterms:created xsi:type="dcterms:W3CDTF">2025-01-10T05:35:00Z</dcterms:created>
  <dcterms:modified xsi:type="dcterms:W3CDTF">2025-01-10T06:15:00Z</dcterms:modified>
</cp:coreProperties>
</file>